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B2788" w14:textId="2EBB9CE9" w:rsidR="009D7ED3" w:rsidRDefault="009D7ED3" w:rsidP="001B358D">
      <w:pPr>
        <w:ind w:left="1134" w:hanging="1134"/>
        <w:rPr>
          <w:lang w:val="en-US"/>
        </w:rPr>
      </w:pPr>
      <w:r>
        <w:rPr>
          <w:lang w:val="en-US"/>
        </w:rPr>
        <w:t>Supporting Information</w:t>
      </w:r>
    </w:p>
    <w:p w14:paraId="381881AB" w14:textId="29195372" w:rsidR="00A41094" w:rsidRDefault="00A41094" w:rsidP="001B358D">
      <w:pPr>
        <w:ind w:left="1134" w:hanging="1134"/>
        <w:rPr>
          <w:lang w:val="en-US"/>
        </w:rPr>
      </w:pPr>
      <w:r>
        <w:rPr>
          <w:lang w:val="en-US"/>
        </w:rPr>
        <w:t xml:space="preserve">Table </w:t>
      </w:r>
      <w:r w:rsidR="002B3BD8">
        <w:rPr>
          <w:lang w:val="en-US"/>
        </w:rPr>
        <w:t>S</w:t>
      </w:r>
      <w:r w:rsidR="009D7ED3">
        <w:rPr>
          <w:lang w:val="en-US"/>
        </w:rPr>
        <w:t>2</w:t>
      </w:r>
    </w:p>
    <w:tbl>
      <w:tblPr>
        <w:tblW w:w="14120" w:type="dxa"/>
        <w:tblInd w:w="93" w:type="dxa"/>
        <w:tblLook w:val="00A0" w:firstRow="1" w:lastRow="0" w:firstColumn="1" w:lastColumn="0" w:noHBand="0" w:noVBand="0"/>
      </w:tblPr>
      <w:tblGrid>
        <w:gridCol w:w="1500"/>
        <w:gridCol w:w="460"/>
        <w:gridCol w:w="757"/>
        <w:gridCol w:w="763"/>
        <w:gridCol w:w="757"/>
        <w:gridCol w:w="763"/>
        <w:gridCol w:w="689"/>
        <w:gridCol w:w="831"/>
        <w:gridCol w:w="757"/>
        <w:gridCol w:w="763"/>
        <w:gridCol w:w="757"/>
        <w:gridCol w:w="763"/>
        <w:gridCol w:w="760"/>
        <w:gridCol w:w="760"/>
        <w:gridCol w:w="757"/>
        <w:gridCol w:w="763"/>
        <w:gridCol w:w="831"/>
        <w:gridCol w:w="689"/>
      </w:tblGrid>
      <w:tr w:rsidR="00A41094" w:rsidRPr="001B358D" w14:paraId="3269ADAA" w14:textId="77777777" w:rsidTr="001B358D">
        <w:trPr>
          <w:trHeight w:val="300"/>
        </w:trPr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33613A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25BB53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901D0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Al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B70A3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As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0E892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B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B0CCC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Cd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ADA55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Ni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AC144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Se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91D6F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V</w:t>
            </w:r>
            <w:r w:rsidRPr="001B358D">
              <w:rPr>
                <w:rFonts w:cs="Calibri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F04A9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color w:val="000000"/>
                <w:sz w:val="20"/>
                <w:szCs w:val="20"/>
                <w:lang w:eastAsia="en-AU"/>
              </w:rPr>
              <w:t>Zn</w:t>
            </w:r>
          </w:p>
        </w:tc>
      </w:tr>
      <w:tr w:rsidR="00A41094" w:rsidRPr="001B358D" w14:paraId="6E03D7EE" w14:textId="77777777" w:rsidTr="001B358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381872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E7E0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06416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085C0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BFF85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74CD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AC9A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5658A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93710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4178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E649F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F5E1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A8E4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F006A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B8FC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089D9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9275D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M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F4D4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</w:p>
        </w:tc>
      </w:tr>
      <w:tr w:rsidR="00A41094" w:rsidRPr="001B358D" w14:paraId="0BA32EB4" w14:textId="77777777" w:rsidTr="001B358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FC870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Between subject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937A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88F4F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7F6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B352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276E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93B9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ED8A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A7A9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E387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8205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E7D6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DDA2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70AC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7F8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8AC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E958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C7E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</w:tr>
      <w:tr w:rsidR="00A41094" w:rsidRPr="001B358D" w14:paraId="685F3EC2" w14:textId="77777777" w:rsidTr="001B358D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5DC6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CO</w:t>
            </w:r>
            <w:r w:rsidRPr="001B358D">
              <w:rPr>
                <w:rFonts w:cs="Calibri"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391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8F29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2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04C26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.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622D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3BEE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4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F056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.9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DCD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26.6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837C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4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11AB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6.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BED7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2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21DF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84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3580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3F3B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7.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93C5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7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C004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51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2E87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3920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C630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0.47</w:t>
            </w:r>
          </w:p>
        </w:tc>
      </w:tr>
      <w:tr w:rsidR="00A41094" w:rsidRPr="001B358D" w14:paraId="7D3AD39C" w14:textId="77777777" w:rsidTr="001B358D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77C0F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Residu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F0E4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3E14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5798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497C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03FD5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D963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95D0E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3B31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1407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F43D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B176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CB08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C8E5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DB07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BD29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AD2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374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59FA9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A41094" w:rsidRPr="001B358D" w14:paraId="55E21D70" w14:textId="77777777" w:rsidTr="001B358D">
        <w:trPr>
          <w:trHeight w:val="15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4F0DF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975C1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71F51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934B9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964B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831A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45DB5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9363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245E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9F71A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968D4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75254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E14AB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BA7C8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7E52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AE162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6564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F5950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A41094" w:rsidRPr="001B358D" w14:paraId="1953297E" w14:textId="77777777" w:rsidTr="001B358D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0478C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Within subject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BB5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117F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1B91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5CCE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323F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8B23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909C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A496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BE14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EA2B6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4D6E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4BA3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1A6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9E67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C3A0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AF89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038E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A41094" w:rsidRPr="001B358D" w14:paraId="04A0019A" w14:textId="77777777" w:rsidTr="001B358D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B9620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Tim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0AD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A87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8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2A4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5.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D23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1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C5B7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39.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D31F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5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3C0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31.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937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3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426C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70.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0858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1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F285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1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C6B1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7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58CD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44.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8665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7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A58AA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62.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85BC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62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5EDC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.43</w:t>
            </w:r>
          </w:p>
        </w:tc>
      </w:tr>
      <w:tr w:rsidR="00A41094" w:rsidRPr="001B358D" w14:paraId="5AB42D59" w14:textId="77777777" w:rsidTr="001B358D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32D0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Time x CO</w:t>
            </w:r>
            <w:r w:rsidRPr="001B358D">
              <w:rPr>
                <w:rFonts w:cs="Calibri"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BFC1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24CAE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478A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.7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505B7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2B1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5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7545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A996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4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813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AC3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4.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0418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F7EF6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1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67ACF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301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7.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ABFF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2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40F25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21.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EE2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205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6E23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b/>
                <w:bCs/>
                <w:color w:val="000000"/>
                <w:sz w:val="16"/>
                <w:szCs w:val="16"/>
                <w:lang w:eastAsia="en-AU"/>
              </w:rPr>
              <w:t>6.56</w:t>
            </w:r>
          </w:p>
        </w:tc>
      </w:tr>
      <w:tr w:rsidR="00A41094" w:rsidRPr="001B358D" w14:paraId="2E5937EB" w14:textId="77777777" w:rsidTr="001B358D">
        <w:trPr>
          <w:trHeight w:val="37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3C9A41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 xml:space="preserve">  Residu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F6912C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2C0B7F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C1B7B1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B0CFC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1ED969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8750C2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32047B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E2D300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C58B8D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87974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C3970B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8684CB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A14D12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165F9D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5EED18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BA6A24" w14:textId="77777777" w:rsidR="00A41094" w:rsidRPr="001B358D" w:rsidRDefault="00A41094" w:rsidP="001B358D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183.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86B84D" w14:textId="77777777" w:rsidR="00A41094" w:rsidRPr="001B358D" w:rsidRDefault="00A41094" w:rsidP="001B358D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AU"/>
              </w:rPr>
            </w:pPr>
            <w:r w:rsidRPr="001B358D">
              <w:rPr>
                <w:rFonts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 w14:paraId="2FC2F2F6" w14:textId="77777777" w:rsidR="00A41094" w:rsidRDefault="00A41094">
      <w:pPr>
        <w:rPr>
          <w:lang w:val="en-US"/>
        </w:rPr>
      </w:pPr>
      <w:bookmarkStart w:id="0" w:name="_GoBack"/>
      <w:bookmarkEnd w:id="0"/>
    </w:p>
    <w:sectPr w:rsidR="00A41094" w:rsidSect="007711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363"/>
    <w:rsid w:val="001019DE"/>
    <w:rsid w:val="00160568"/>
    <w:rsid w:val="001731DB"/>
    <w:rsid w:val="001B358D"/>
    <w:rsid w:val="001F1AF6"/>
    <w:rsid w:val="00202015"/>
    <w:rsid w:val="00243953"/>
    <w:rsid w:val="002B0131"/>
    <w:rsid w:val="002B3BD8"/>
    <w:rsid w:val="002E66EE"/>
    <w:rsid w:val="00331EA4"/>
    <w:rsid w:val="00352957"/>
    <w:rsid w:val="003648C9"/>
    <w:rsid w:val="003A6FB7"/>
    <w:rsid w:val="003C7E2E"/>
    <w:rsid w:val="003E28B2"/>
    <w:rsid w:val="004E20CA"/>
    <w:rsid w:val="004E41B1"/>
    <w:rsid w:val="00507432"/>
    <w:rsid w:val="005175DB"/>
    <w:rsid w:val="00545783"/>
    <w:rsid w:val="00561C02"/>
    <w:rsid w:val="00563508"/>
    <w:rsid w:val="005D0EE6"/>
    <w:rsid w:val="00626FFC"/>
    <w:rsid w:val="006457A6"/>
    <w:rsid w:val="006771FB"/>
    <w:rsid w:val="00771103"/>
    <w:rsid w:val="00772C8D"/>
    <w:rsid w:val="007A7D21"/>
    <w:rsid w:val="007D5F40"/>
    <w:rsid w:val="007F3B31"/>
    <w:rsid w:val="00846405"/>
    <w:rsid w:val="008D669C"/>
    <w:rsid w:val="00977EF8"/>
    <w:rsid w:val="009D7ED3"/>
    <w:rsid w:val="009E529D"/>
    <w:rsid w:val="009E7F2A"/>
    <w:rsid w:val="009F507C"/>
    <w:rsid w:val="00A41094"/>
    <w:rsid w:val="00A727D8"/>
    <w:rsid w:val="00A965ED"/>
    <w:rsid w:val="00AA4A60"/>
    <w:rsid w:val="00AC51C7"/>
    <w:rsid w:val="00AC5A28"/>
    <w:rsid w:val="00B151E0"/>
    <w:rsid w:val="00B543B3"/>
    <w:rsid w:val="00B63EEE"/>
    <w:rsid w:val="00B65899"/>
    <w:rsid w:val="00B658BF"/>
    <w:rsid w:val="00B85B23"/>
    <w:rsid w:val="00BA77A1"/>
    <w:rsid w:val="00BB3C12"/>
    <w:rsid w:val="00BF5C5D"/>
    <w:rsid w:val="00C53671"/>
    <w:rsid w:val="00C80FCD"/>
    <w:rsid w:val="00CF42D8"/>
    <w:rsid w:val="00D14374"/>
    <w:rsid w:val="00D22D03"/>
    <w:rsid w:val="00DA08FD"/>
    <w:rsid w:val="00DC266B"/>
    <w:rsid w:val="00DF28E3"/>
    <w:rsid w:val="00E43C7B"/>
    <w:rsid w:val="00E443E3"/>
    <w:rsid w:val="00EC2A70"/>
    <w:rsid w:val="00EE2C23"/>
    <w:rsid w:val="00EF4363"/>
    <w:rsid w:val="00FD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8875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2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63EEE"/>
    <w:pPr>
      <w:spacing w:after="0" w:line="240" w:lineRule="auto"/>
    </w:pPr>
    <w:rPr>
      <w:rFonts w:ascii="Tahoma" w:hAnsi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3EEE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84640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464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6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2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63EEE"/>
    <w:pPr>
      <w:spacing w:after="0" w:line="240" w:lineRule="auto"/>
    </w:pPr>
    <w:rPr>
      <w:rFonts w:ascii="Tahoma" w:hAnsi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3EEE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84640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464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6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oberts</dc:creator>
  <cp:lastModifiedBy>David Roberts</cp:lastModifiedBy>
  <cp:revision>2</cp:revision>
  <cp:lastPrinted>2013-05-13T23:53:00Z</cp:lastPrinted>
  <dcterms:created xsi:type="dcterms:W3CDTF">2013-11-04T05:15:00Z</dcterms:created>
  <dcterms:modified xsi:type="dcterms:W3CDTF">2013-11-04T05:15:00Z</dcterms:modified>
</cp:coreProperties>
</file>